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XSpec="center" w:tblpY="3225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985"/>
        <w:gridCol w:w="2835"/>
      </w:tblGrid>
      <w:tr w:rsidR="00FE6179" w:rsidTr="0074395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FE6179" w:rsidRPr="00C5104A" w:rsidRDefault="00FE6179" w:rsidP="007439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0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acterial samp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E6179" w:rsidRPr="00C5104A" w:rsidRDefault="00FE6179" w:rsidP="007439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04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510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mpled after    hours of culture 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E6179" w:rsidRPr="00C5104A" w:rsidRDefault="00FE6179" w:rsidP="007439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0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ET detected  </w:t>
            </w:r>
          </w:p>
          <w:p w:rsidR="00FE6179" w:rsidRPr="00C5104A" w:rsidRDefault="00FE6179" w:rsidP="007439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0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EU/ml)</w:t>
            </w:r>
          </w:p>
          <w:p w:rsidR="00FE6179" w:rsidRPr="00C5104A" w:rsidRDefault="00FE6179" w:rsidP="007439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0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Pr="00C5104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o-</w:t>
            </w:r>
            <w:r w:rsidRPr="00C510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ted</w:t>
            </w:r>
            <w:r w:rsidRPr="00C5104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  </w:t>
            </w:r>
            <w:r w:rsidRPr="00C510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eated</w:t>
            </w:r>
          </w:p>
        </w:tc>
      </w:tr>
      <w:tr w:rsidR="00FE6179" w:rsidTr="0074395E">
        <w:tc>
          <w:tcPr>
            <w:tcW w:w="2518" w:type="dxa"/>
            <w:tcBorders>
              <w:top w:val="single" w:sz="4" w:space="0" w:color="auto"/>
            </w:tcBorders>
          </w:tcPr>
          <w:p w:rsidR="00FE6179" w:rsidRPr="00E81797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1797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E6179" w:rsidRPr="009B4F84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E6179" w:rsidRPr="009B4F84" w:rsidRDefault="00FE6179" w:rsidP="0074395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4          6.689*</w:t>
            </w:r>
          </w:p>
        </w:tc>
      </w:tr>
      <w:tr w:rsidR="00FE6179" w:rsidTr="0074395E">
        <w:tc>
          <w:tcPr>
            <w:tcW w:w="2518" w:type="dxa"/>
          </w:tcPr>
          <w:p w:rsidR="00FE6179" w:rsidRPr="004D4459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FE6179" w:rsidRPr="009B4F84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FE6179" w:rsidRPr="009B4F84" w:rsidRDefault="00FE6179" w:rsidP="0074395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6         10.854*</w:t>
            </w:r>
          </w:p>
        </w:tc>
      </w:tr>
      <w:tr w:rsidR="00FE6179" w:rsidTr="0074395E">
        <w:tc>
          <w:tcPr>
            <w:tcW w:w="2518" w:type="dxa"/>
          </w:tcPr>
          <w:p w:rsidR="00FE6179" w:rsidRPr="004D4459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FE6179" w:rsidRPr="009B4F84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FE6179" w:rsidRPr="009B4F84" w:rsidRDefault="00FE6179" w:rsidP="0074395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9        &gt;14.125*</w:t>
            </w:r>
          </w:p>
        </w:tc>
      </w:tr>
      <w:tr w:rsidR="00FE6179" w:rsidTr="0074395E">
        <w:tc>
          <w:tcPr>
            <w:tcW w:w="2518" w:type="dxa"/>
          </w:tcPr>
          <w:p w:rsidR="00FE6179" w:rsidRPr="004D4459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FE6179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FE6179" w:rsidRDefault="00FE6179" w:rsidP="0074395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37        &gt;14.125*</w:t>
            </w:r>
          </w:p>
        </w:tc>
      </w:tr>
      <w:tr w:rsidR="00FE6179" w:rsidTr="0074395E">
        <w:tc>
          <w:tcPr>
            <w:tcW w:w="2518" w:type="dxa"/>
          </w:tcPr>
          <w:p w:rsidR="00FE6179" w:rsidRPr="00E81797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FE6179" w:rsidRPr="009B4F84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FE6179" w:rsidRPr="009B4F84" w:rsidRDefault="00FE6179" w:rsidP="007439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706        &gt;14.125*</w:t>
            </w:r>
          </w:p>
        </w:tc>
      </w:tr>
      <w:tr w:rsidR="00FE6179" w:rsidTr="0074395E">
        <w:tc>
          <w:tcPr>
            <w:tcW w:w="2518" w:type="dxa"/>
          </w:tcPr>
          <w:p w:rsidR="00FE6179" w:rsidRPr="004D4459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FE6179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FE6179" w:rsidRDefault="00FE6179" w:rsidP="007439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14.125       &gt;14.125</w:t>
            </w:r>
          </w:p>
        </w:tc>
      </w:tr>
      <w:tr w:rsidR="00FE6179" w:rsidTr="0074395E">
        <w:tc>
          <w:tcPr>
            <w:tcW w:w="2518" w:type="dxa"/>
          </w:tcPr>
          <w:p w:rsidR="00FE6179" w:rsidRPr="004D4459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FE6179" w:rsidRPr="009B4F84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FE6179" w:rsidRPr="009B4F84" w:rsidRDefault="00FE6179" w:rsidP="0074395E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79" w:rsidTr="0074395E">
        <w:tc>
          <w:tcPr>
            <w:tcW w:w="2518" w:type="dxa"/>
          </w:tcPr>
          <w:p w:rsidR="00FE6179" w:rsidRPr="004D4459" w:rsidRDefault="00FE6179" w:rsidP="007439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4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985" w:type="dxa"/>
          </w:tcPr>
          <w:p w:rsidR="00FE6179" w:rsidRPr="009B4F84" w:rsidRDefault="00FE6179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97EB1">
              <w:rPr>
                <w:rFonts w:ascii="Times New Roman" w:hAnsi="Times New Roman" w:cs="Times New Roman" w:hint="eastAsia"/>
                <w:sz w:val="24"/>
                <w:szCs w:val="24"/>
              </w:rPr>
              <w:t>--9</w:t>
            </w:r>
          </w:p>
        </w:tc>
        <w:tc>
          <w:tcPr>
            <w:tcW w:w="2835" w:type="dxa"/>
          </w:tcPr>
          <w:p w:rsidR="00FE6179" w:rsidRPr="009B4F84" w:rsidRDefault="00FE6179" w:rsidP="007439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7         &lt;0.007</w:t>
            </w:r>
          </w:p>
        </w:tc>
      </w:tr>
      <w:tr w:rsidR="00C5104A" w:rsidTr="0074395E">
        <w:trPr>
          <w:trHeight w:val="92"/>
        </w:trPr>
        <w:tc>
          <w:tcPr>
            <w:tcW w:w="2518" w:type="dxa"/>
            <w:tcBorders>
              <w:bottom w:val="single" w:sz="4" w:space="0" w:color="auto"/>
            </w:tcBorders>
          </w:tcPr>
          <w:p w:rsidR="00C5104A" w:rsidRPr="00E81797" w:rsidRDefault="00C5104A" w:rsidP="0074395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104A" w:rsidRPr="009B4F84" w:rsidRDefault="00C5104A" w:rsidP="00743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5104A" w:rsidRPr="009B4F84" w:rsidRDefault="00C5104A" w:rsidP="007439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D4459" w:rsidRPr="008423A1" w:rsidRDefault="003C71B6" w:rsidP="00497EB1">
      <w:pPr>
        <w:ind w:rightChars="-519" w:right="-10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-</w:t>
      </w:r>
      <w:r w:rsidR="004D4459" w:rsidRPr="008423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4395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D4459" w:rsidRPr="008423A1">
        <w:rPr>
          <w:rFonts w:ascii="Times New Roman" w:hAnsi="Times New Roman" w:cs="Times New Roman"/>
          <w:b/>
          <w:sz w:val="24"/>
          <w:szCs w:val="24"/>
        </w:rPr>
        <w:t xml:space="preserve">.  Optimizations of </w:t>
      </w:r>
      <w:r w:rsidR="002115A0">
        <w:rPr>
          <w:rFonts w:ascii="Times New Roman" w:hAnsi="Times New Roman" w:cs="Times New Roman" w:hint="eastAsia"/>
          <w:b/>
          <w:sz w:val="24"/>
          <w:szCs w:val="24"/>
        </w:rPr>
        <w:t xml:space="preserve">sample </w:t>
      </w:r>
      <w:r w:rsidR="004D4459" w:rsidRPr="008423A1">
        <w:rPr>
          <w:rFonts w:ascii="Times New Roman" w:hAnsi="Times New Roman" w:cs="Times New Roman" w:hint="eastAsia"/>
          <w:b/>
          <w:sz w:val="24"/>
          <w:szCs w:val="24"/>
        </w:rPr>
        <w:t>dilution</w:t>
      </w:r>
      <w:r w:rsidR="007C02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D4459" w:rsidRPr="008423A1">
        <w:rPr>
          <w:rFonts w:ascii="Times New Roman" w:hAnsi="Times New Roman" w:cs="Times New Roman" w:hint="eastAsia"/>
          <w:b/>
          <w:sz w:val="24"/>
          <w:szCs w:val="24"/>
        </w:rPr>
        <w:t>by recovery test of spiked samples</w:t>
      </w:r>
      <w:r w:rsidR="00F47481" w:rsidRPr="008423A1">
        <w:rPr>
          <w:rFonts w:ascii="Times New Roman" w:hAnsi="Times New Roman" w:cs="Times New Roman" w:hint="eastAsia"/>
          <w:b/>
          <w:sz w:val="24"/>
          <w:szCs w:val="24"/>
        </w:rPr>
        <w:t xml:space="preserve"> #</w:t>
      </w:r>
    </w:p>
    <w:p w:rsidR="004D4459" w:rsidRPr="007C029D" w:rsidRDefault="004D44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781" w:type="dxa"/>
        <w:tblInd w:w="-600" w:type="dxa"/>
        <w:tblLayout w:type="fixed"/>
        <w:tblLook w:val="04A0"/>
      </w:tblPr>
      <w:tblGrid>
        <w:gridCol w:w="2126"/>
        <w:gridCol w:w="851"/>
        <w:gridCol w:w="1134"/>
        <w:gridCol w:w="850"/>
        <w:gridCol w:w="850"/>
        <w:gridCol w:w="142"/>
        <w:gridCol w:w="709"/>
        <w:gridCol w:w="141"/>
        <w:gridCol w:w="993"/>
        <w:gridCol w:w="850"/>
        <w:gridCol w:w="1135"/>
      </w:tblGrid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497EB1" w:rsidRDefault="004D44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-S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-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-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1-S</w:t>
            </w:r>
          </w:p>
        </w:tc>
      </w:tr>
      <w:tr w:rsidR="004D4459" w:rsidTr="00070602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Default="004D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lu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2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4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0</w:t>
            </w:r>
          </w:p>
        </w:tc>
      </w:tr>
      <w:tr w:rsidR="004D4459" w:rsidTr="00070602">
        <w:trPr>
          <w:trHeight w:val="331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4459" w:rsidRDefault="007C029D" w:rsidP="000706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tected </w:t>
            </w:r>
            <w:r w:rsidR="00070602" w:rsidRPr="00070602">
              <w:rPr>
                <w:rFonts w:ascii="Times New Roman" w:hAnsi="Times New Roman" w:cs="Times New Roman" w:hint="eastAsia"/>
                <w:sz w:val="20"/>
                <w:szCs w:val="20"/>
              </w:rPr>
              <w:t>(EU/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181</w:t>
            </w: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7C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covered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8%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.69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01%</w:t>
            </w:r>
          </w:p>
        </w:tc>
      </w:tr>
      <w:tr w:rsidR="004D4459" w:rsidTr="00070602">
        <w:tc>
          <w:tcPr>
            <w:tcW w:w="978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4D4459" w:rsidRDefault="004D4459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4D44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-S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-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-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1-S</w:t>
            </w:r>
          </w:p>
        </w:tc>
      </w:tr>
      <w:tr w:rsidR="004D4459" w:rsidTr="00070602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Default="004D4459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lu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2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4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0</w:t>
            </w: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4459" w:rsidRDefault="00070602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T detected </w:t>
            </w:r>
            <w:r w:rsidRPr="00070602">
              <w:rPr>
                <w:rFonts w:ascii="Times New Roman" w:hAnsi="Times New Roman" w:cs="Times New Roman" w:hint="eastAsia"/>
                <w:sz w:val="20"/>
                <w:szCs w:val="20"/>
              </w:rPr>
              <w:t>(EU/ml)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064</w:t>
            </w: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7C029D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covered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9%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.99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77%</w:t>
            </w:r>
          </w:p>
        </w:tc>
      </w:tr>
      <w:tr w:rsidR="004D4459" w:rsidTr="00070602">
        <w:tc>
          <w:tcPr>
            <w:tcW w:w="978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Default="004D4459" w:rsidP="0054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4D4459" w:rsidRDefault="004D4459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5452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-S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5452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-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5452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-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5452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2-S</w:t>
            </w:r>
          </w:p>
        </w:tc>
      </w:tr>
      <w:tr w:rsidR="004D4459" w:rsidTr="00070602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Default="004D4459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lu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2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4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0</w:t>
            </w: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4459" w:rsidRDefault="00070602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T detected </w:t>
            </w:r>
            <w:r w:rsidRPr="00070602">
              <w:rPr>
                <w:rFonts w:ascii="Times New Roman" w:hAnsi="Times New Roman" w:cs="Times New Roman" w:hint="eastAsia"/>
                <w:sz w:val="20"/>
                <w:szCs w:val="20"/>
              </w:rPr>
              <w:t>(EU/ml)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4D4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057</w:t>
            </w: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7C029D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covered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%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.28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10%</w:t>
            </w:r>
          </w:p>
        </w:tc>
      </w:tr>
      <w:tr w:rsidR="004D4459" w:rsidTr="00070602">
        <w:tc>
          <w:tcPr>
            <w:tcW w:w="978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Default="004D4459" w:rsidP="007D76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4D4459" w:rsidRDefault="004D4459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-S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5452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-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5452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-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070602" w:rsidP="005452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D4459"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Pr="003E6809" w:rsidRDefault="004D4459" w:rsidP="00070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0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N3-S</w:t>
            </w:r>
          </w:p>
        </w:tc>
      </w:tr>
      <w:tr w:rsidR="004D4459" w:rsidTr="00070602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Default="004D4459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lu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2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4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459" w:rsidRPr="002115A0" w:rsidRDefault="004D4459" w:rsidP="004D44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5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:100</w:t>
            </w: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D4459" w:rsidRDefault="00070602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T detected </w:t>
            </w:r>
            <w:r w:rsidRPr="00070602">
              <w:rPr>
                <w:rFonts w:ascii="Times New Roman" w:hAnsi="Times New Roman" w:cs="Times New Roman" w:hint="eastAsia"/>
                <w:sz w:val="20"/>
                <w:szCs w:val="20"/>
              </w:rPr>
              <w:t>(EU/ml)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&lt;0.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D4459" w:rsidRPr="008423A1" w:rsidRDefault="004D4459" w:rsidP="005452AB">
            <w:pPr>
              <w:rPr>
                <w:rFonts w:ascii="Times New Roman" w:hAnsi="Times New Roman" w:cs="Times New Roman"/>
                <w:szCs w:val="21"/>
              </w:rPr>
            </w:pPr>
            <w:r w:rsidRPr="008423A1">
              <w:rPr>
                <w:rFonts w:ascii="Times New Roman" w:hAnsi="Times New Roman" w:cs="Times New Roman" w:hint="eastAsia"/>
                <w:szCs w:val="21"/>
              </w:rPr>
              <w:t>1.132</w:t>
            </w:r>
          </w:p>
        </w:tc>
      </w:tr>
      <w:tr w:rsidR="004D4459" w:rsidTr="00070602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7C029D" w:rsidP="0054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 w:rsidR="004D4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covered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0%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66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459" w:rsidRDefault="004D4459" w:rsidP="004D4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.27%</w:t>
            </w:r>
          </w:p>
        </w:tc>
      </w:tr>
    </w:tbl>
    <w:p w:rsidR="004D4459" w:rsidRDefault="00F47481" w:rsidP="00802204">
      <w:pPr>
        <w:ind w:leftChars="-270"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: </w:t>
      </w:r>
      <w:r w:rsidR="00802204">
        <w:rPr>
          <w:rFonts w:ascii="Times New Roman" w:hAnsi="Times New Roman" w:cs="Times New Roman" w:hint="eastAsia"/>
          <w:sz w:val="24"/>
          <w:szCs w:val="24"/>
        </w:rPr>
        <w:t>1 EU</w:t>
      </w:r>
      <w:r w:rsidR="007C029D">
        <w:rPr>
          <w:rFonts w:ascii="Times New Roman" w:hAnsi="Times New Roman" w:cs="Times New Roman" w:hint="eastAsia"/>
          <w:sz w:val="24"/>
          <w:szCs w:val="24"/>
        </w:rPr>
        <w:t>/ml</w:t>
      </w:r>
      <w:r w:rsidR="00802204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7C029D">
        <w:rPr>
          <w:rFonts w:ascii="Times New Roman" w:hAnsi="Times New Roman" w:cs="Times New Roman" w:hint="eastAsia"/>
          <w:sz w:val="24"/>
          <w:szCs w:val="24"/>
        </w:rPr>
        <w:t>ET</w:t>
      </w:r>
      <w:r w:rsidR="00802204">
        <w:rPr>
          <w:rFonts w:ascii="Times New Roman" w:hAnsi="Times New Roman" w:cs="Times New Roman" w:hint="eastAsia"/>
          <w:sz w:val="24"/>
          <w:szCs w:val="24"/>
        </w:rPr>
        <w:t xml:space="preserve"> was added to all tubes marked with </w:t>
      </w:r>
      <w:r w:rsidR="00802204">
        <w:rPr>
          <w:rFonts w:ascii="Times New Roman" w:hAnsi="Times New Roman" w:cs="Times New Roman"/>
          <w:sz w:val="24"/>
          <w:szCs w:val="24"/>
        </w:rPr>
        <w:t>–</w:t>
      </w:r>
      <w:r w:rsidR="00802204">
        <w:rPr>
          <w:rFonts w:ascii="Times New Roman" w:hAnsi="Times New Roman" w:cs="Times New Roman" w:hint="eastAsia"/>
          <w:sz w:val="24"/>
          <w:szCs w:val="24"/>
        </w:rPr>
        <w:t>S, the</w:t>
      </w:r>
      <w:r w:rsidR="00802204" w:rsidRPr="008022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029D">
        <w:rPr>
          <w:rFonts w:ascii="Times New Roman" w:hAnsi="Times New Roman" w:cs="Times New Roman" w:hint="eastAsia"/>
          <w:sz w:val="24"/>
          <w:szCs w:val="24"/>
        </w:rPr>
        <w:t>ET</w:t>
      </w:r>
      <w:r w:rsidR="00802204">
        <w:rPr>
          <w:rFonts w:ascii="Times New Roman" w:hAnsi="Times New Roman" w:cs="Times New Roman" w:hint="eastAsia"/>
          <w:sz w:val="24"/>
          <w:szCs w:val="24"/>
        </w:rPr>
        <w:t xml:space="preserve"> detected should be ~ 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802204">
        <w:rPr>
          <w:rFonts w:ascii="Times New Roman" w:hAnsi="Times New Roman" w:cs="Times New Roman" w:hint="eastAsia"/>
          <w:sz w:val="24"/>
          <w:szCs w:val="24"/>
        </w:rPr>
        <w:t xml:space="preserve"> &lt; 1 EU</w:t>
      </w:r>
      <w:r w:rsidR="007C029D">
        <w:rPr>
          <w:rFonts w:ascii="Times New Roman" w:hAnsi="Times New Roman" w:cs="Times New Roman" w:hint="eastAsia"/>
          <w:sz w:val="24"/>
          <w:szCs w:val="24"/>
        </w:rPr>
        <w:t>/ml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ing there were some strong</w:t>
      </w:r>
      <w:r w:rsidR="007C029D">
        <w:rPr>
          <w:rFonts w:ascii="Times New Roman" w:hAnsi="Times New Roman" w:cs="Times New Roman" w:hint="eastAsia"/>
          <w:sz w:val="24"/>
          <w:szCs w:val="24"/>
        </w:rPr>
        <w:t xml:space="preserve"> factor inhibiting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ssay system.</w:t>
      </w:r>
      <w:r w:rsidR="0080220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D231C" w:rsidRDefault="004D4459" w:rsidP="00802204">
      <w:pPr>
        <w:ind w:leftChars="-270" w:left="-1" w:rightChars="-364" w:right="-764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1*: culture media </w:t>
      </w:r>
      <w:r w:rsidR="00BD72CD">
        <w:rPr>
          <w:rFonts w:ascii="Times New Roman" w:hAnsi="Times New Roman" w:cs="Times New Roman" w:hint="eastAsia"/>
          <w:sz w:val="24"/>
          <w:szCs w:val="24"/>
        </w:rPr>
        <w:t xml:space="preserve">plus </w:t>
      </w:r>
      <w:r>
        <w:rPr>
          <w:rFonts w:ascii="Times New Roman" w:hAnsi="Times New Roman" w:cs="Times New Roman" w:hint="eastAsia"/>
          <w:sz w:val="24"/>
          <w:szCs w:val="24"/>
        </w:rPr>
        <w:t>3 ml blood</w:t>
      </w:r>
      <w:r w:rsidR="003D231C">
        <w:rPr>
          <w:rFonts w:ascii="Times New Roman" w:hAnsi="Times New Roman" w:cs="Times New Roman" w:hint="eastAsia"/>
          <w:sz w:val="24"/>
          <w:szCs w:val="24"/>
        </w:rPr>
        <w:t xml:space="preserve"> as background control</w:t>
      </w:r>
      <w:r w:rsidR="003C1BF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D4459" w:rsidRDefault="004D4459" w:rsidP="00802204">
      <w:pPr>
        <w:ind w:leftChars="-270" w:left="-1" w:rightChars="-364" w:right="-764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1-S</w:t>
      </w:r>
      <w:r w:rsidR="003D231C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3D231C" w:rsidRPr="003D231C">
        <w:rPr>
          <w:rFonts w:ascii="Times New Roman" w:hAnsi="Times New Roman" w:cs="Times New Roman" w:hint="eastAsia"/>
          <w:sz w:val="24"/>
          <w:szCs w:val="24"/>
        </w:rPr>
        <w:t>ET</w:t>
      </w:r>
      <w:r w:rsidR="003D231C">
        <w:rPr>
          <w:rFonts w:ascii="Times New Roman" w:hAnsi="Times New Roman" w:cs="Times New Roman" w:hint="eastAsia"/>
          <w:sz w:val="24"/>
          <w:szCs w:val="24"/>
        </w:rPr>
        <w:t xml:space="preserve"> (1 EU/ml) spiked into M1* for </w:t>
      </w:r>
      <w:r w:rsidR="008A291F">
        <w:rPr>
          <w:rFonts w:ascii="Times New Roman" w:hAnsi="Times New Roman" w:cs="Times New Roman" w:hint="eastAsia"/>
          <w:sz w:val="24"/>
          <w:szCs w:val="24"/>
        </w:rPr>
        <w:t xml:space="preserve">ET </w:t>
      </w:r>
      <w:r w:rsidR="003D231C">
        <w:rPr>
          <w:rFonts w:ascii="Times New Roman" w:hAnsi="Times New Roman" w:cs="Times New Roman" w:hint="eastAsia"/>
          <w:sz w:val="24"/>
          <w:szCs w:val="24"/>
        </w:rPr>
        <w:t xml:space="preserve">recovery (%) at different </w:t>
      </w:r>
      <w:r w:rsidR="003D231C">
        <w:rPr>
          <w:rFonts w:ascii="Times New Roman" w:hAnsi="Times New Roman" w:cs="Times New Roman"/>
          <w:sz w:val="24"/>
          <w:szCs w:val="24"/>
        </w:rPr>
        <w:t>dilution</w:t>
      </w:r>
      <w:r w:rsidR="003D231C">
        <w:rPr>
          <w:rFonts w:ascii="Times New Roman" w:hAnsi="Times New Roman" w:cs="Times New Roman" w:hint="eastAsia"/>
          <w:sz w:val="24"/>
          <w:szCs w:val="24"/>
        </w:rPr>
        <w:t>s.</w:t>
      </w:r>
    </w:p>
    <w:p w:rsidR="003D231C" w:rsidRDefault="004D4459" w:rsidP="00802204">
      <w:pPr>
        <w:ind w:leftChars="-270"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N1</w:t>
      </w:r>
      <w:r w:rsidR="002115A0">
        <w:rPr>
          <w:rFonts w:ascii="Times New Roman" w:hAnsi="Times New Roman" w:cs="Times New Roman" w:hint="eastAsia"/>
          <w:sz w:val="24"/>
          <w:szCs w:val="24"/>
        </w:rPr>
        <w:t>*, CN</w:t>
      </w:r>
      <w:r w:rsidR="003D231C">
        <w:rPr>
          <w:rFonts w:ascii="Times New Roman" w:hAnsi="Times New Roman" w:cs="Times New Roman" w:hint="eastAsia"/>
          <w:sz w:val="24"/>
          <w:szCs w:val="24"/>
        </w:rPr>
        <w:t>2</w:t>
      </w:r>
      <w:r w:rsidR="002115A0">
        <w:rPr>
          <w:rFonts w:ascii="Times New Roman" w:hAnsi="Times New Roman" w:cs="Times New Roman" w:hint="eastAsia"/>
          <w:sz w:val="24"/>
          <w:szCs w:val="24"/>
        </w:rPr>
        <w:t>*,</w:t>
      </w:r>
      <w:r w:rsidR="003D231C" w:rsidRPr="003D23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231C">
        <w:rPr>
          <w:rFonts w:ascii="Times New Roman" w:hAnsi="Times New Roman" w:cs="Times New Roman" w:hint="eastAsia"/>
          <w:sz w:val="24"/>
          <w:szCs w:val="24"/>
        </w:rPr>
        <w:t>CN3*: clinical blood culture negative sample from BD bott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231C">
        <w:rPr>
          <w:rFonts w:ascii="Times New Roman" w:hAnsi="Times New Roman" w:cs="Times New Roman" w:hint="eastAsia"/>
          <w:sz w:val="24"/>
          <w:szCs w:val="24"/>
        </w:rPr>
        <w:t>without addition of ET as background control</w:t>
      </w:r>
      <w:r w:rsidR="003C1BFA">
        <w:rPr>
          <w:rFonts w:ascii="Times New Roman" w:hAnsi="Times New Roman" w:cs="Times New Roman" w:hint="eastAsia"/>
          <w:sz w:val="24"/>
          <w:szCs w:val="24"/>
        </w:rPr>
        <w:t>.</w:t>
      </w:r>
    </w:p>
    <w:p w:rsidR="00BE236D" w:rsidRDefault="003D231C" w:rsidP="00D032B1">
      <w:pPr>
        <w:ind w:leftChars="-270"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N1-S*, CN2-S*,</w:t>
      </w:r>
      <w:r w:rsidRPr="003D231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N3-S*: </w:t>
      </w:r>
      <w:r w:rsidRPr="003D231C">
        <w:rPr>
          <w:rFonts w:ascii="Times New Roman" w:hAnsi="Times New Roman" w:cs="Times New Roman" w:hint="eastAsia"/>
          <w:sz w:val="24"/>
          <w:szCs w:val="24"/>
        </w:rPr>
        <w:t>ET</w:t>
      </w:r>
      <w:r>
        <w:rPr>
          <w:rFonts w:ascii="Times New Roman" w:hAnsi="Times New Roman" w:cs="Times New Roman" w:hint="eastAsia"/>
          <w:sz w:val="24"/>
          <w:szCs w:val="24"/>
        </w:rPr>
        <w:t xml:space="preserve"> (1 EU/ml) spiked into CN1*, CN2*,</w:t>
      </w:r>
      <w:r w:rsidRPr="003D231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N3*</w:t>
      </w:r>
      <w:r w:rsidR="004D4459">
        <w:rPr>
          <w:rFonts w:ascii="Times New Roman" w:hAnsi="Times New Roman" w:cs="Times New Roman" w:hint="eastAsia"/>
          <w:sz w:val="24"/>
          <w:szCs w:val="24"/>
        </w:rPr>
        <w:t xml:space="preserve"> for calculation of </w:t>
      </w:r>
      <w:r w:rsidR="008A291F">
        <w:rPr>
          <w:rFonts w:ascii="Times New Roman" w:hAnsi="Times New Roman" w:cs="Times New Roman" w:hint="eastAsia"/>
          <w:sz w:val="24"/>
          <w:szCs w:val="24"/>
        </w:rPr>
        <w:t xml:space="preserve">ET </w:t>
      </w:r>
      <w:r w:rsidR="004D4459">
        <w:rPr>
          <w:rFonts w:ascii="Times New Roman" w:hAnsi="Times New Roman" w:cs="Times New Roman" w:hint="eastAsia"/>
          <w:sz w:val="24"/>
          <w:szCs w:val="24"/>
        </w:rPr>
        <w:t>recover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 w:rsidR="004D445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4D4459">
        <w:rPr>
          <w:rFonts w:ascii="Times New Roman" w:hAnsi="Times New Roman" w:cs="Times New Roman" w:hint="eastAsia"/>
          <w:sz w:val="24"/>
          <w:szCs w:val="24"/>
        </w:rPr>
        <w:t>%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7C029D">
        <w:rPr>
          <w:rFonts w:ascii="Times New Roman" w:hAnsi="Times New Roman" w:cs="Times New Roman" w:hint="eastAsia"/>
          <w:sz w:val="24"/>
          <w:szCs w:val="24"/>
        </w:rPr>
        <w:t xml:space="preserve"> at different </w:t>
      </w:r>
      <w:r w:rsidR="007C029D">
        <w:rPr>
          <w:rFonts w:ascii="Times New Roman" w:hAnsi="Times New Roman" w:cs="Times New Roman"/>
          <w:sz w:val="24"/>
          <w:szCs w:val="24"/>
        </w:rPr>
        <w:t>dilu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4D445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BE236D" w:rsidSect="00497E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8AE" w:rsidRDefault="00D378AE" w:rsidP="003D59E7">
      <w:pPr>
        <w:rPr>
          <w:rFonts w:hint="eastAsia"/>
        </w:rPr>
      </w:pPr>
      <w:r>
        <w:separator/>
      </w:r>
    </w:p>
  </w:endnote>
  <w:endnote w:type="continuationSeparator" w:id="0">
    <w:p w:rsidR="00D378AE" w:rsidRDefault="00D378AE" w:rsidP="003D59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60C" w:rsidRDefault="0046160C">
    <w:pPr>
      <w:pStyle w:val="a5"/>
      <w:rPr>
        <w:rFonts w:hint="eastAsia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60C" w:rsidRDefault="0046160C">
    <w:pPr>
      <w:pStyle w:val="a5"/>
      <w:rPr>
        <w:rFonts w:hint="eastAsia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60C" w:rsidRDefault="0046160C">
    <w:pPr>
      <w:pStyle w:val="a5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8AE" w:rsidRDefault="00D378AE" w:rsidP="003D59E7">
      <w:pPr>
        <w:rPr>
          <w:rFonts w:hint="eastAsia"/>
        </w:rPr>
      </w:pPr>
      <w:r>
        <w:separator/>
      </w:r>
    </w:p>
  </w:footnote>
  <w:footnote w:type="continuationSeparator" w:id="0">
    <w:p w:rsidR="00D378AE" w:rsidRDefault="00D378AE" w:rsidP="003D59E7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60C" w:rsidRDefault="0046160C">
    <w:pPr>
      <w:pStyle w:val="a4"/>
      <w:rPr>
        <w:rFonts w:hint="eastAsia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52E" w:rsidRDefault="00F0052E" w:rsidP="0046160C">
    <w:pPr>
      <w:pStyle w:val="a4"/>
      <w:pBdr>
        <w:bottom w:val="none" w:sz="0" w:space="0" w:color="auto"/>
      </w:pBdr>
      <w:rPr>
        <w:rFonts w:hint="eastAsia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60C" w:rsidRDefault="0046160C">
    <w:pPr>
      <w:pStyle w:val="a4"/>
      <w:rPr>
        <w:rFonts w:hint="eastAsia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FB6158"/>
    <w:multiLevelType w:val="hybridMultilevel"/>
    <w:tmpl w:val="F7CE1F1C"/>
    <w:lvl w:ilvl="0" w:tplc="8CEA6BB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6174"/>
    <w:rsid w:val="00017B21"/>
    <w:rsid w:val="00040DB0"/>
    <w:rsid w:val="00042B57"/>
    <w:rsid w:val="00067961"/>
    <w:rsid w:val="00070602"/>
    <w:rsid w:val="000A6239"/>
    <w:rsid w:val="000E2268"/>
    <w:rsid w:val="00143FC2"/>
    <w:rsid w:val="00150D79"/>
    <w:rsid w:val="0019704C"/>
    <w:rsid w:val="001B0C4E"/>
    <w:rsid w:val="001C6174"/>
    <w:rsid w:val="001F24EA"/>
    <w:rsid w:val="001F67EC"/>
    <w:rsid w:val="002115A0"/>
    <w:rsid w:val="00276F8F"/>
    <w:rsid w:val="00290215"/>
    <w:rsid w:val="0029271A"/>
    <w:rsid w:val="003217EB"/>
    <w:rsid w:val="00347376"/>
    <w:rsid w:val="003C1BFA"/>
    <w:rsid w:val="003C71B6"/>
    <w:rsid w:val="003D231C"/>
    <w:rsid w:val="003D59E7"/>
    <w:rsid w:val="003E6809"/>
    <w:rsid w:val="0041094A"/>
    <w:rsid w:val="0046160C"/>
    <w:rsid w:val="00471CF2"/>
    <w:rsid w:val="00497EB1"/>
    <w:rsid w:val="004C11CF"/>
    <w:rsid w:val="004D4459"/>
    <w:rsid w:val="005131F0"/>
    <w:rsid w:val="005452AB"/>
    <w:rsid w:val="005742CE"/>
    <w:rsid w:val="00583C83"/>
    <w:rsid w:val="00586631"/>
    <w:rsid w:val="00596E72"/>
    <w:rsid w:val="005B7BCE"/>
    <w:rsid w:val="005C3D20"/>
    <w:rsid w:val="005F0C0B"/>
    <w:rsid w:val="005F776A"/>
    <w:rsid w:val="00621120"/>
    <w:rsid w:val="00632A09"/>
    <w:rsid w:val="00663FC2"/>
    <w:rsid w:val="006960AB"/>
    <w:rsid w:val="006E4944"/>
    <w:rsid w:val="0074395E"/>
    <w:rsid w:val="00747363"/>
    <w:rsid w:val="00776975"/>
    <w:rsid w:val="007A7A84"/>
    <w:rsid w:val="007C029D"/>
    <w:rsid w:val="007D76BB"/>
    <w:rsid w:val="00802204"/>
    <w:rsid w:val="00802B05"/>
    <w:rsid w:val="00830EF2"/>
    <w:rsid w:val="008423A1"/>
    <w:rsid w:val="0084653F"/>
    <w:rsid w:val="008728E2"/>
    <w:rsid w:val="008A291F"/>
    <w:rsid w:val="008C4660"/>
    <w:rsid w:val="00940798"/>
    <w:rsid w:val="00995F50"/>
    <w:rsid w:val="00A1257D"/>
    <w:rsid w:val="00A1547C"/>
    <w:rsid w:val="00A66E12"/>
    <w:rsid w:val="00A7151B"/>
    <w:rsid w:val="00AA148C"/>
    <w:rsid w:val="00AB7395"/>
    <w:rsid w:val="00AE5035"/>
    <w:rsid w:val="00B038CE"/>
    <w:rsid w:val="00B445AA"/>
    <w:rsid w:val="00BD72CD"/>
    <w:rsid w:val="00BE236D"/>
    <w:rsid w:val="00BE2425"/>
    <w:rsid w:val="00C12BBD"/>
    <w:rsid w:val="00C31A35"/>
    <w:rsid w:val="00C5104A"/>
    <w:rsid w:val="00C65D45"/>
    <w:rsid w:val="00C70E28"/>
    <w:rsid w:val="00C95FB9"/>
    <w:rsid w:val="00CB6A00"/>
    <w:rsid w:val="00D032B1"/>
    <w:rsid w:val="00D378AE"/>
    <w:rsid w:val="00D918FF"/>
    <w:rsid w:val="00DB6AD4"/>
    <w:rsid w:val="00E30F2B"/>
    <w:rsid w:val="00E3301C"/>
    <w:rsid w:val="00E33798"/>
    <w:rsid w:val="00E337C1"/>
    <w:rsid w:val="00E3463A"/>
    <w:rsid w:val="00E53A26"/>
    <w:rsid w:val="00E60C42"/>
    <w:rsid w:val="00E65BA3"/>
    <w:rsid w:val="00E81797"/>
    <w:rsid w:val="00F0052E"/>
    <w:rsid w:val="00F129F5"/>
    <w:rsid w:val="00F3590C"/>
    <w:rsid w:val="00F40958"/>
    <w:rsid w:val="00F47481"/>
    <w:rsid w:val="00F568E1"/>
    <w:rsid w:val="00F5702C"/>
    <w:rsid w:val="00F6230D"/>
    <w:rsid w:val="00FA586A"/>
    <w:rsid w:val="00FE6179"/>
    <w:rsid w:val="00FF0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1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61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D5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59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5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59E7"/>
    <w:rPr>
      <w:sz w:val="18"/>
      <w:szCs w:val="18"/>
    </w:rPr>
  </w:style>
  <w:style w:type="paragraph" w:styleId="a6">
    <w:name w:val="List Paragraph"/>
    <w:basedOn w:val="a"/>
    <w:uiPriority w:val="34"/>
    <w:qFormat/>
    <w:rsid w:val="003E6809"/>
    <w:pPr>
      <w:ind w:firstLineChars="200" w:firstLine="420"/>
    </w:pPr>
  </w:style>
  <w:style w:type="character" w:styleId="a7">
    <w:name w:val="Emphasis"/>
    <w:basedOn w:val="a0"/>
    <w:uiPriority w:val="20"/>
    <w:qFormat/>
    <w:rsid w:val="00042B57"/>
    <w:rPr>
      <w:i/>
      <w:iCs/>
    </w:rPr>
  </w:style>
  <w:style w:type="character" w:styleId="a8">
    <w:name w:val="Strong"/>
    <w:basedOn w:val="a0"/>
    <w:uiPriority w:val="22"/>
    <w:qFormat/>
    <w:rsid w:val="00596E72"/>
    <w:rPr>
      <w:b/>
      <w:bCs/>
    </w:rPr>
  </w:style>
  <w:style w:type="character" w:styleId="a9">
    <w:name w:val="Hyperlink"/>
    <w:basedOn w:val="a0"/>
    <w:uiPriority w:val="99"/>
    <w:semiHidden/>
    <w:unhideWhenUsed/>
    <w:rsid w:val="00596E72"/>
    <w:rPr>
      <w:color w:val="0000FF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E337C1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E337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1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6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5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59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5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59E7"/>
    <w:rPr>
      <w:sz w:val="18"/>
      <w:szCs w:val="18"/>
    </w:rPr>
  </w:style>
  <w:style w:type="paragraph" w:styleId="a6">
    <w:name w:val="List Paragraph"/>
    <w:basedOn w:val="a"/>
    <w:uiPriority w:val="34"/>
    <w:qFormat/>
    <w:rsid w:val="003E6809"/>
    <w:pPr>
      <w:ind w:firstLineChars="200" w:firstLine="420"/>
    </w:pPr>
  </w:style>
  <w:style w:type="character" w:styleId="a7">
    <w:name w:val="Emphasis"/>
    <w:basedOn w:val="a0"/>
    <w:uiPriority w:val="20"/>
    <w:qFormat/>
    <w:rsid w:val="00042B57"/>
    <w:rPr>
      <w:i/>
      <w:iCs/>
    </w:rPr>
  </w:style>
  <w:style w:type="character" w:styleId="a8">
    <w:name w:val="Strong"/>
    <w:basedOn w:val="a0"/>
    <w:uiPriority w:val="22"/>
    <w:qFormat/>
    <w:rsid w:val="00596E72"/>
    <w:rPr>
      <w:b/>
      <w:bCs/>
    </w:rPr>
  </w:style>
  <w:style w:type="character" w:styleId="a9">
    <w:name w:val="Hyperlink"/>
    <w:basedOn w:val="a0"/>
    <w:uiPriority w:val="99"/>
    <w:semiHidden/>
    <w:unhideWhenUsed/>
    <w:rsid w:val="00596E72"/>
    <w:rPr>
      <w:color w:val="0000FF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E337C1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E337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8</Characters>
  <Application>Microsoft Office Word</Application>
  <DocSecurity>0</DocSecurity>
  <Lines>12</Lines>
  <Paragraphs>3</Paragraphs>
  <ScaleCrop>false</ScaleCrop>
  <Company>Microsoft</Company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</dc:creator>
  <cp:lastModifiedBy>微软用户</cp:lastModifiedBy>
  <cp:revision>2</cp:revision>
  <cp:lastPrinted>2018-03-13T05:49:00Z</cp:lastPrinted>
  <dcterms:created xsi:type="dcterms:W3CDTF">2018-08-23T18:39:00Z</dcterms:created>
  <dcterms:modified xsi:type="dcterms:W3CDTF">2018-08-23T18:39:00Z</dcterms:modified>
</cp:coreProperties>
</file>